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31" w:type="dxa"/>
        <w:jc w:val="center"/>
        <w:tblInd w:w="-16" w:type="dxa"/>
        <w:tblLayout w:type="fixed"/>
        <w:tblLook w:val="04A0" w:firstRow="1" w:lastRow="0" w:firstColumn="1" w:lastColumn="0" w:noHBand="0" w:noVBand="1"/>
      </w:tblPr>
      <w:tblGrid>
        <w:gridCol w:w="1386"/>
        <w:gridCol w:w="1170"/>
        <w:gridCol w:w="1170"/>
        <w:gridCol w:w="1475"/>
        <w:gridCol w:w="1350"/>
        <w:gridCol w:w="1080"/>
      </w:tblGrid>
      <w:tr w:rsidR="007E00FA" w:rsidRPr="007E00FA" w:rsidTr="000F100B">
        <w:trPr>
          <w:trHeight w:val="705"/>
          <w:jc w:val="center"/>
        </w:trPr>
        <w:tc>
          <w:tcPr>
            <w:tcW w:w="7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5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601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795AC2" w:rsidRPr="00795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="00941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795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cubation of human monocytes on immobilized activating anti-α</w:t>
            </w:r>
            <w:r w:rsidRPr="00795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</w:t>
            </w:r>
            <w:r w:rsidRPr="00795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tibodies</w:t>
            </w:r>
            <w:r w:rsidR="005A4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69B and 217I</w:t>
            </w:r>
            <w:r w:rsidRPr="00795A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duces release of interleukin 8 (IL-8)</w:t>
            </w:r>
          </w:p>
        </w:tc>
      </w:tr>
      <w:tr w:rsidR="0094183C" w:rsidRPr="007E00FA" w:rsidTr="000F100B">
        <w:trPr>
          <w:trHeight w:val="6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Experi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E0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HS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E0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gG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00FA" w:rsidRPr="007E00FA" w:rsidRDefault="0094183C" w:rsidP="007E00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b</w:t>
            </w:r>
            <w:proofErr w:type="spellEnd"/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</w:t>
            </w:r>
            <w:r w:rsidR="005A41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169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00FA" w:rsidRPr="007E00FA" w:rsidRDefault="005A41B4" w:rsidP="007E00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 217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E00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nti-α</w:t>
            </w: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M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95AC2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2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95AC2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,9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,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5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2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7E00FA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E0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700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94183C" w:rsidP="00A0012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94183C" w:rsidP="00A0012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94183C" w:rsidP="00A0012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94183C" w:rsidP="00A0012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94183C" w:rsidP="00A00124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0FA" w:rsidRPr="007E00FA" w:rsidRDefault="0094183C" w:rsidP="00A0012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</w:t>
            </w:r>
          </w:p>
        </w:tc>
      </w:tr>
      <w:tr w:rsidR="0094183C" w:rsidRPr="007E00FA" w:rsidTr="000F100B">
        <w:trPr>
          <w:trHeight w:val="30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83C" w:rsidRDefault="0094183C" w:rsidP="00795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83C" w:rsidRPr="0094183C" w:rsidRDefault="0094183C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418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-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83C" w:rsidRPr="0094183C" w:rsidRDefault="0094183C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9418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8-24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83C" w:rsidRPr="00A00124" w:rsidRDefault="0094183C" w:rsidP="00A001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70</w:t>
            </w:r>
            <w:r w:rsid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7</w:t>
            </w: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-15</w:t>
            </w:r>
            <w:r w:rsid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,</w:t>
            </w: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9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83C" w:rsidRPr="00A00124" w:rsidRDefault="0094183C" w:rsidP="009418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205-11</w:t>
            </w:r>
            <w:r w:rsid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,</w:t>
            </w:r>
            <w:r w:rsidRPr="00A0012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183C" w:rsidRDefault="0094183C" w:rsidP="009418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83C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7-3170</w:t>
            </w:r>
          </w:p>
        </w:tc>
      </w:tr>
      <w:tr w:rsidR="007E00FA" w:rsidRPr="007E00FA" w:rsidTr="000F100B">
        <w:trPr>
          <w:trHeight w:val="1515"/>
          <w:jc w:val="center"/>
        </w:trPr>
        <w:tc>
          <w:tcPr>
            <w:tcW w:w="76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183C" w:rsidRDefault="0094183C" w:rsidP="00795A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E00FA" w:rsidRPr="007E00FA" w:rsidRDefault="00601F29" w:rsidP="00EF1D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3 Legend: 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s were coated with anti-α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B</w:t>
            </w:r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217I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ti-α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uman serum albumin (HSA), or non-immune IgG1 (10 µg/mL</w:t>
            </w:r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</w:t>
            </w:r>
            <w:r w:rsidR="00795AC2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immunoglobulins and proteins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at 4° overnight and washed. Isolated human monocytes suspended in medium 199 containing </w:t>
            </w:r>
            <w:proofErr w:type="spellStart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yxin</w:t>
            </w:r>
            <w:proofErr w:type="spellEnd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(1 µg/mL) were added and incubated for 8 </w:t>
            </w:r>
            <w:proofErr w:type="spellStart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37° in 5% CO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95% air. The supernatants were removed from the wells, centrifuged (15,800 </w:t>
            </w:r>
            <w:proofErr w:type="spellStart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</w:t>
            </w:r>
            <w:proofErr w:type="spellEnd"/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5 </w:t>
            </w:r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), and stored at -70°. IL-8 and MCP-1 (see Table </w:t>
            </w:r>
            <w:r w:rsidR="00EF1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the supernatants were later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sured by ELISA. The values </w:t>
            </w:r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in </w:t>
            </w:r>
            <w:proofErr w:type="spellStart"/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.</w:t>
            </w:r>
            <w:proofErr w:type="spellEnd"/>
            <w:r w:rsid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though there was substantial variation 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individual donors in the eight experiments, in each case release of IL-8 from monocytes adherent to immobilized anti-α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r w:rsidR="005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s</w:t>
            </w:r>
            <w:proofErr w:type="spellEnd"/>
            <w:r w:rsidR="005A41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9B and 217I</w:t>
            </w:r>
            <w:r w:rsidR="007E00FA" w:rsidRPr="00795A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s greater than that from monocytes incubated on the control proteins.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ree 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these 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s anti-α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X 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anti-α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also examined 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comparison to the anti-α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</w:t>
            </w:r>
            <w:proofErr w:type="spellEnd"/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nti-α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  <w:r w:rsidR="00A00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d control proteins </w:t>
            </w:r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see Table </w:t>
            </w:r>
            <w:r w:rsidR="00EF1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 w:rsidR="009418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.</w:t>
            </w:r>
          </w:p>
        </w:tc>
      </w:tr>
    </w:tbl>
    <w:p w:rsidR="00FD60E8" w:rsidRPr="00795AC2" w:rsidRDefault="00EF1D81">
      <w:pPr>
        <w:rPr>
          <w:rFonts w:ascii="Times New Roman" w:hAnsi="Times New Roman" w:cs="Times New Roman"/>
          <w:sz w:val="24"/>
          <w:szCs w:val="24"/>
        </w:rPr>
      </w:pPr>
    </w:p>
    <w:sectPr w:rsidR="00FD60E8" w:rsidRPr="00795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0FA"/>
    <w:rsid w:val="000F100B"/>
    <w:rsid w:val="002158F6"/>
    <w:rsid w:val="004033A9"/>
    <w:rsid w:val="004869EB"/>
    <w:rsid w:val="005A41B4"/>
    <w:rsid w:val="00601F29"/>
    <w:rsid w:val="00795AC2"/>
    <w:rsid w:val="007E00FA"/>
    <w:rsid w:val="0094183C"/>
    <w:rsid w:val="00A00124"/>
    <w:rsid w:val="00A223C7"/>
    <w:rsid w:val="00EF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7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Zimmerman</dc:creator>
  <cp:lastModifiedBy>Guy Zimmerman</cp:lastModifiedBy>
  <cp:revision>4</cp:revision>
  <cp:lastPrinted>2014-10-31T21:05:00Z</cp:lastPrinted>
  <dcterms:created xsi:type="dcterms:W3CDTF">2014-08-29T19:56:00Z</dcterms:created>
  <dcterms:modified xsi:type="dcterms:W3CDTF">2014-10-31T21:05:00Z</dcterms:modified>
</cp:coreProperties>
</file>